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C07F27" w14:textId="6C12EACC" w:rsidR="001224B2" w:rsidRPr="000C3C53" w:rsidRDefault="001224B2">
      <w:pPr>
        <w:rPr>
          <w:rFonts w:ascii="Times New Roman" w:hAnsi="Times New Roman" w:cs="Times New Roman"/>
        </w:rPr>
      </w:pPr>
      <w:r w:rsidRPr="000C3C53">
        <w:rPr>
          <w:rFonts w:ascii="Times New Roman" w:hAnsi="Times New Roman" w:cs="Times New Roman"/>
          <w:b/>
          <w:bCs/>
        </w:rPr>
        <w:t>Supplemental Table 1.</w:t>
      </w:r>
      <w:r w:rsidRPr="000C3C53">
        <w:rPr>
          <w:rFonts w:ascii="Times New Roman" w:hAnsi="Times New Roman" w:cs="Times New Roman"/>
        </w:rPr>
        <w:t xml:space="preserve"> Number of treatments per patient and eye included in </w:t>
      </w:r>
      <w:r w:rsidR="00277C2C">
        <w:rPr>
          <w:rFonts w:ascii="Times New Roman" w:hAnsi="Times New Roman" w:cs="Times New Roman"/>
        </w:rPr>
        <w:t>our study.</w:t>
      </w:r>
    </w:p>
    <w:tbl>
      <w:tblPr>
        <w:tblStyle w:val="PlainTable1"/>
        <w:tblW w:w="9265" w:type="dxa"/>
        <w:tblLook w:val="04A0" w:firstRow="1" w:lastRow="0" w:firstColumn="1" w:lastColumn="0" w:noHBand="0" w:noVBand="1"/>
      </w:tblPr>
      <w:tblGrid>
        <w:gridCol w:w="1590"/>
        <w:gridCol w:w="1350"/>
        <w:gridCol w:w="2995"/>
        <w:gridCol w:w="3330"/>
      </w:tblGrid>
      <w:tr w:rsidR="00534853" w:rsidRPr="000C3C53" w14:paraId="5A5A2FC9" w14:textId="77777777" w:rsidTr="00DB30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5239822B" w14:textId="77777777" w:rsidR="00534853" w:rsidRPr="000C3C53" w:rsidRDefault="00534853" w:rsidP="00534853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 ID</w:t>
            </w:r>
          </w:p>
        </w:tc>
        <w:tc>
          <w:tcPr>
            <w:tcW w:w="1350" w:type="dxa"/>
            <w:hideMark/>
          </w:tcPr>
          <w:p w14:paraId="034397E6" w14:textId="77777777" w:rsidR="00534853" w:rsidRPr="000C3C53" w:rsidRDefault="00534853" w:rsidP="005348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terality</w:t>
            </w:r>
          </w:p>
        </w:tc>
        <w:tc>
          <w:tcPr>
            <w:tcW w:w="2995" w:type="dxa"/>
            <w:noWrap/>
            <w:hideMark/>
          </w:tcPr>
          <w:p w14:paraId="5326F1B9" w14:textId="77777777" w:rsidR="00534853" w:rsidRPr="000C3C53" w:rsidRDefault="00534853" w:rsidP="005348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 of Anti-VEGF Injections between FAs</w:t>
            </w:r>
          </w:p>
        </w:tc>
        <w:tc>
          <w:tcPr>
            <w:tcW w:w="3330" w:type="dxa"/>
            <w:noWrap/>
            <w:hideMark/>
          </w:tcPr>
          <w:p w14:paraId="181435A1" w14:textId="77777777" w:rsidR="00534853" w:rsidRPr="000C3C53" w:rsidRDefault="00534853" w:rsidP="0053485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 of Steroid Injections between FAs</w:t>
            </w:r>
          </w:p>
        </w:tc>
      </w:tr>
      <w:tr w:rsidR="00534853" w:rsidRPr="000C3C53" w14:paraId="601011FE" w14:textId="77777777" w:rsidTr="00DB3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50E82B1A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50" w:type="dxa"/>
            <w:noWrap/>
            <w:hideMark/>
          </w:tcPr>
          <w:p w14:paraId="75CA72A9" w14:textId="77777777" w:rsidR="00534853" w:rsidRPr="000C3C53" w:rsidRDefault="00534853" w:rsidP="00534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</w:t>
            </w:r>
          </w:p>
        </w:tc>
        <w:tc>
          <w:tcPr>
            <w:tcW w:w="2995" w:type="dxa"/>
            <w:noWrap/>
            <w:hideMark/>
          </w:tcPr>
          <w:p w14:paraId="729DC503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30" w:type="dxa"/>
            <w:noWrap/>
            <w:hideMark/>
          </w:tcPr>
          <w:p w14:paraId="299BFB9A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01829490" w14:textId="77777777" w:rsidTr="00DB3083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638F2F50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0716FB70" w14:textId="77777777" w:rsidR="00534853" w:rsidRPr="000C3C53" w:rsidRDefault="00534853" w:rsidP="0053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D</w:t>
            </w:r>
          </w:p>
        </w:tc>
        <w:tc>
          <w:tcPr>
            <w:tcW w:w="2995" w:type="dxa"/>
            <w:noWrap/>
            <w:hideMark/>
          </w:tcPr>
          <w:p w14:paraId="17B8B655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330" w:type="dxa"/>
            <w:noWrap/>
            <w:hideMark/>
          </w:tcPr>
          <w:p w14:paraId="243788AA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6740519C" w14:textId="77777777" w:rsidTr="00DB3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098A11A3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50" w:type="dxa"/>
            <w:noWrap/>
            <w:hideMark/>
          </w:tcPr>
          <w:p w14:paraId="10D34BF9" w14:textId="77777777" w:rsidR="00534853" w:rsidRPr="000C3C53" w:rsidRDefault="00534853" w:rsidP="00534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</w:t>
            </w:r>
          </w:p>
        </w:tc>
        <w:tc>
          <w:tcPr>
            <w:tcW w:w="2995" w:type="dxa"/>
            <w:noWrap/>
            <w:hideMark/>
          </w:tcPr>
          <w:p w14:paraId="15163F74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30" w:type="dxa"/>
            <w:noWrap/>
            <w:hideMark/>
          </w:tcPr>
          <w:p w14:paraId="118CF283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0DEC5AFD" w14:textId="77777777" w:rsidTr="00DB3083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2987B0D7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50" w:type="dxa"/>
            <w:noWrap/>
            <w:hideMark/>
          </w:tcPr>
          <w:p w14:paraId="5597FE1F" w14:textId="77777777" w:rsidR="00534853" w:rsidRPr="000C3C53" w:rsidRDefault="00534853" w:rsidP="0053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D</w:t>
            </w:r>
          </w:p>
        </w:tc>
        <w:tc>
          <w:tcPr>
            <w:tcW w:w="2995" w:type="dxa"/>
            <w:noWrap/>
            <w:hideMark/>
          </w:tcPr>
          <w:p w14:paraId="42FCD92F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30" w:type="dxa"/>
            <w:noWrap/>
            <w:hideMark/>
          </w:tcPr>
          <w:p w14:paraId="7924A574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2B893D4D" w14:textId="77777777" w:rsidTr="00DB3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3F6B5B86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50" w:type="dxa"/>
            <w:noWrap/>
            <w:hideMark/>
          </w:tcPr>
          <w:p w14:paraId="14A305B0" w14:textId="77777777" w:rsidR="00534853" w:rsidRPr="000C3C53" w:rsidRDefault="00534853" w:rsidP="00534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D</w:t>
            </w:r>
          </w:p>
        </w:tc>
        <w:tc>
          <w:tcPr>
            <w:tcW w:w="2995" w:type="dxa"/>
            <w:noWrap/>
            <w:hideMark/>
          </w:tcPr>
          <w:p w14:paraId="4D1DFAE4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330" w:type="dxa"/>
            <w:noWrap/>
            <w:hideMark/>
          </w:tcPr>
          <w:p w14:paraId="122EE163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0C3F4509" w14:textId="77777777" w:rsidTr="00DB3083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4B017E80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50" w:type="dxa"/>
            <w:noWrap/>
            <w:hideMark/>
          </w:tcPr>
          <w:p w14:paraId="135ED1F0" w14:textId="77777777" w:rsidR="00534853" w:rsidRPr="000C3C53" w:rsidRDefault="00534853" w:rsidP="0053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</w:t>
            </w:r>
          </w:p>
        </w:tc>
        <w:tc>
          <w:tcPr>
            <w:tcW w:w="2995" w:type="dxa"/>
            <w:noWrap/>
            <w:hideMark/>
          </w:tcPr>
          <w:p w14:paraId="37A8AB12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330" w:type="dxa"/>
            <w:noWrap/>
            <w:hideMark/>
          </w:tcPr>
          <w:p w14:paraId="5CB7A4EF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4DFADB37" w14:textId="77777777" w:rsidTr="00DB3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7248266F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50" w:type="dxa"/>
            <w:noWrap/>
            <w:hideMark/>
          </w:tcPr>
          <w:p w14:paraId="54F76B0E" w14:textId="77777777" w:rsidR="00534853" w:rsidRPr="000C3C53" w:rsidRDefault="00534853" w:rsidP="00534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D</w:t>
            </w:r>
          </w:p>
        </w:tc>
        <w:tc>
          <w:tcPr>
            <w:tcW w:w="2995" w:type="dxa"/>
            <w:noWrap/>
            <w:hideMark/>
          </w:tcPr>
          <w:p w14:paraId="32D2E64E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3330" w:type="dxa"/>
            <w:noWrap/>
            <w:hideMark/>
          </w:tcPr>
          <w:p w14:paraId="5FDA1F97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</w:tr>
      <w:tr w:rsidR="00534853" w:rsidRPr="000C3C53" w14:paraId="402B43EF" w14:textId="77777777" w:rsidTr="00DB3083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2BB8B462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50" w:type="dxa"/>
            <w:noWrap/>
            <w:hideMark/>
          </w:tcPr>
          <w:p w14:paraId="67ECE08D" w14:textId="77777777" w:rsidR="00534853" w:rsidRPr="000C3C53" w:rsidRDefault="00534853" w:rsidP="0053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</w:t>
            </w:r>
          </w:p>
        </w:tc>
        <w:tc>
          <w:tcPr>
            <w:tcW w:w="2995" w:type="dxa"/>
            <w:noWrap/>
            <w:hideMark/>
          </w:tcPr>
          <w:p w14:paraId="056F6FF8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3330" w:type="dxa"/>
            <w:noWrap/>
            <w:hideMark/>
          </w:tcPr>
          <w:p w14:paraId="1F274268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</w:tr>
      <w:tr w:rsidR="00534853" w:rsidRPr="000C3C53" w14:paraId="0F4216C5" w14:textId="77777777" w:rsidTr="00DB3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56D9EB7C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50" w:type="dxa"/>
            <w:noWrap/>
            <w:hideMark/>
          </w:tcPr>
          <w:p w14:paraId="012BCEB7" w14:textId="77777777" w:rsidR="00534853" w:rsidRPr="000C3C53" w:rsidRDefault="00534853" w:rsidP="00534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D</w:t>
            </w:r>
          </w:p>
        </w:tc>
        <w:tc>
          <w:tcPr>
            <w:tcW w:w="2995" w:type="dxa"/>
            <w:noWrap/>
            <w:hideMark/>
          </w:tcPr>
          <w:p w14:paraId="08A5EDB8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30" w:type="dxa"/>
            <w:noWrap/>
            <w:hideMark/>
          </w:tcPr>
          <w:p w14:paraId="609D57E7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18227BA0" w14:textId="77777777" w:rsidTr="00DB3083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75703744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50" w:type="dxa"/>
            <w:noWrap/>
            <w:hideMark/>
          </w:tcPr>
          <w:p w14:paraId="6D051247" w14:textId="77777777" w:rsidR="00534853" w:rsidRPr="000C3C53" w:rsidRDefault="00534853" w:rsidP="0053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</w:t>
            </w:r>
          </w:p>
        </w:tc>
        <w:tc>
          <w:tcPr>
            <w:tcW w:w="2995" w:type="dxa"/>
            <w:noWrap/>
            <w:hideMark/>
          </w:tcPr>
          <w:p w14:paraId="769B2141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30" w:type="dxa"/>
            <w:noWrap/>
            <w:hideMark/>
          </w:tcPr>
          <w:p w14:paraId="3857B75F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27B53C59" w14:textId="77777777" w:rsidTr="00DB3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7DED60DE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350" w:type="dxa"/>
            <w:noWrap/>
            <w:hideMark/>
          </w:tcPr>
          <w:p w14:paraId="16AA2A40" w14:textId="77777777" w:rsidR="00534853" w:rsidRPr="000C3C53" w:rsidRDefault="00534853" w:rsidP="00534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</w:t>
            </w:r>
          </w:p>
        </w:tc>
        <w:tc>
          <w:tcPr>
            <w:tcW w:w="2995" w:type="dxa"/>
            <w:noWrap/>
            <w:hideMark/>
          </w:tcPr>
          <w:p w14:paraId="192387A2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30" w:type="dxa"/>
            <w:noWrap/>
            <w:hideMark/>
          </w:tcPr>
          <w:p w14:paraId="0317160A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6A2F31EC" w14:textId="77777777" w:rsidTr="00DB3083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6ED8FD72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50" w:type="dxa"/>
            <w:noWrap/>
            <w:hideMark/>
          </w:tcPr>
          <w:p w14:paraId="157FEA77" w14:textId="77777777" w:rsidR="00534853" w:rsidRPr="000C3C53" w:rsidRDefault="00534853" w:rsidP="0053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D</w:t>
            </w:r>
          </w:p>
        </w:tc>
        <w:tc>
          <w:tcPr>
            <w:tcW w:w="2995" w:type="dxa"/>
            <w:noWrap/>
            <w:hideMark/>
          </w:tcPr>
          <w:p w14:paraId="67528802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30" w:type="dxa"/>
            <w:noWrap/>
            <w:hideMark/>
          </w:tcPr>
          <w:p w14:paraId="64389814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15D4D7C4" w14:textId="77777777" w:rsidTr="00DB3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2F9B11D6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350" w:type="dxa"/>
            <w:noWrap/>
            <w:hideMark/>
          </w:tcPr>
          <w:p w14:paraId="6B08162E" w14:textId="77777777" w:rsidR="00534853" w:rsidRPr="000C3C53" w:rsidRDefault="00534853" w:rsidP="00534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</w:t>
            </w:r>
          </w:p>
        </w:tc>
        <w:tc>
          <w:tcPr>
            <w:tcW w:w="2995" w:type="dxa"/>
            <w:noWrap/>
            <w:hideMark/>
          </w:tcPr>
          <w:p w14:paraId="3047E1F1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30" w:type="dxa"/>
            <w:noWrap/>
            <w:hideMark/>
          </w:tcPr>
          <w:p w14:paraId="50B39E83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1439B8EA" w14:textId="77777777" w:rsidTr="00DB3083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21663B51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50" w:type="dxa"/>
            <w:noWrap/>
            <w:hideMark/>
          </w:tcPr>
          <w:p w14:paraId="69FE6658" w14:textId="77777777" w:rsidR="00534853" w:rsidRPr="000C3C53" w:rsidRDefault="00534853" w:rsidP="0053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D</w:t>
            </w:r>
          </w:p>
        </w:tc>
        <w:tc>
          <w:tcPr>
            <w:tcW w:w="2995" w:type="dxa"/>
            <w:noWrap/>
            <w:hideMark/>
          </w:tcPr>
          <w:p w14:paraId="5FA92897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30" w:type="dxa"/>
            <w:noWrap/>
            <w:hideMark/>
          </w:tcPr>
          <w:p w14:paraId="778714E6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24002888" w14:textId="77777777" w:rsidTr="00DB3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05779824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50" w:type="dxa"/>
            <w:noWrap/>
            <w:hideMark/>
          </w:tcPr>
          <w:p w14:paraId="58145A38" w14:textId="77777777" w:rsidR="00534853" w:rsidRPr="000C3C53" w:rsidRDefault="00534853" w:rsidP="00534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</w:t>
            </w:r>
          </w:p>
        </w:tc>
        <w:tc>
          <w:tcPr>
            <w:tcW w:w="2995" w:type="dxa"/>
            <w:noWrap/>
            <w:hideMark/>
          </w:tcPr>
          <w:p w14:paraId="1FD5F894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30" w:type="dxa"/>
            <w:noWrap/>
            <w:hideMark/>
          </w:tcPr>
          <w:p w14:paraId="6EADFE42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7797E104" w14:textId="77777777" w:rsidTr="00DB3083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351FBB4E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50" w:type="dxa"/>
            <w:noWrap/>
            <w:hideMark/>
          </w:tcPr>
          <w:p w14:paraId="1D616745" w14:textId="77777777" w:rsidR="00534853" w:rsidRPr="000C3C53" w:rsidRDefault="00534853" w:rsidP="0053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D</w:t>
            </w:r>
          </w:p>
        </w:tc>
        <w:tc>
          <w:tcPr>
            <w:tcW w:w="2995" w:type="dxa"/>
            <w:noWrap/>
            <w:hideMark/>
          </w:tcPr>
          <w:p w14:paraId="3CC383EE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30" w:type="dxa"/>
            <w:noWrap/>
            <w:hideMark/>
          </w:tcPr>
          <w:p w14:paraId="33A90E57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7B80680A" w14:textId="77777777" w:rsidTr="00DB3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18A04640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57B3B906" w14:textId="77777777" w:rsidR="00534853" w:rsidRPr="000C3C53" w:rsidRDefault="00534853" w:rsidP="00534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D</w:t>
            </w:r>
          </w:p>
        </w:tc>
        <w:tc>
          <w:tcPr>
            <w:tcW w:w="2995" w:type="dxa"/>
            <w:noWrap/>
            <w:hideMark/>
          </w:tcPr>
          <w:p w14:paraId="24CE08BA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30" w:type="dxa"/>
            <w:noWrap/>
            <w:hideMark/>
          </w:tcPr>
          <w:p w14:paraId="0F31907B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5D5E8889" w14:textId="77777777" w:rsidTr="00DB3083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08245207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350" w:type="dxa"/>
            <w:noWrap/>
            <w:hideMark/>
          </w:tcPr>
          <w:p w14:paraId="746B9CE6" w14:textId="77777777" w:rsidR="00534853" w:rsidRPr="000C3C53" w:rsidRDefault="00534853" w:rsidP="0053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</w:t>
            </w:r>
          </w:p>
        </w:tc>
        <w:tc>
          <w:tcPr>
            <w:tcW w:w="2995" w:type="dxa"/>
            <w:noWrap/>
            <w:hideMark/>
          </w:tcPr>
          <w:p w14:paraId="5F6F12E6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30" w:type="dxa"/>
            <w:noWrap/>
            <w:hideMark/>
          </w:tcPr>
          <w:p w14:paraId="4334D866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6A7C5ECD" w14:textId="77777777" w:rsidTr="00DB3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0EA8D48D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350" w:type="dxa"/>
            <w:noWrap/>
            <w:hideMark/>
          </w:tcPr>
          <w:p w14:paraId="7DEEE475" w14:textId="77777777" w:rsidR="00534853" w:rsidRPr="000C3C53" w:rsidRDefault="00534853" w:rsidP="00534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D</w:t>
            </w:r>
          </w:p>
        </w:tc>
        <w:tc>
          <w:tcPr>
            <w:tcW w:w="2995" w:type="dxa"/>
            <w:noWrap/>
            <w:hideMark/>
          </w:tcPr>
          <w:p w14:paraId="50BF6865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30" w:type="dxa"/>
            <w:noWrap/>
            <w:hideMark/>
          </w:tcPr>
          <w:p w14:paraId="5A14C953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1760CEE1" w14:textId="77777777" w:rsidTr="00DB3083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404DBCA8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1350" w:type="dxa"/>
            <w:noWrap/>
            <w:hideMark/>
          </w:tcPr>
          <w:p w14:paraId="014B5F3D" w14:textId="77777777" w:rsidR="00534853" w:rsidRPr="000C3C53" w:rsidRDefault="00534853" w:rsidP="0053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D</w:t>
            </w:r>
          </w:p>
        </w:tc>
        <w:tc>
          <w:tcPr>
            <w:tcW w:w="2995" w:type="dxa"/>
            <w:noWrap/>
            <w:hideMark/>
          </w:tcPr>
          <w:p w14:paraId="43915158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30" w:type="dxa"/>
            <w:noWrap/>
            <w:hideMark/>
          </w:tcPr>
          <w:p w14:paraId="38EA80ED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15DB2400" w14:textId="77777777" w:rsidTr="00DB3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77ED4BDA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50" w:type="dxa"/>
            <w:noWrap/>
            <w:hideMark/>
          </w:tcPr>
          <w:p w14:paraId="6583DA49" w14:textId="77777777" w:rsidR="00534853" w:rsidRPr="000C3C53" w:rsidRDefault="00534853" w:rsidP="00534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</w:t>
            </w:r>
          </w:p>
        </w:tc>
        <w:tc>
          <w:tcPr>
            <w:tcW w:w="2995" w:type="dxa"/>
            <w:noWrap/>
            <w:hideMark/>
          </w:tcPr>
          <w:p w14:paraId="0E5A1889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3330" w:type="dxa"/>
            <w:noWrap/>
            <w:hideMark/>
          </w:tcPr>
          <w:p w14:paraId="316BF678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7538401D" w14:textId="77777777" w:rsidTr="00DB3083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1300D5A4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50" w:type="dxa"/>
            <w:noWrap/>
            <w:hideMark/>
          </w:tcPr>
          <w:p w14:paraId="2210AC8D" w14:textId="77777777" w:rsidR="00534853" w:rsidRPr="000C3C53" w:rsidRDefault="00534853" w:rsidP="0053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D</w:t>
            </w:r>
          </w:p>
        </w:tc>
        <w:tc>
          <w:tcPr>
            <w:tcW w:w="2995" w:type="dxa"/>
            <w:noWrap/>
            <w:hideMark/>
          </w:tcPr>
          <w:p w14:paraId="74B86AFF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30" w:type="dxa"/>
            <w:noWrap/>
            <w:hideMark/>
          </w:tcPr>
          <w:p w14:paraId="61EDA74E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055A6402" w14:textId="77777777" w:rsidTr="00DB3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0A007E24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50" w:type="dxa"/>
            <w:noWrap/>
            <w:hideMark/>
          </w:tcPr>
          <w:p w14:paraId="4FF3EA3E" w14:textId="77777777" w:rsidR="00534853" w:rsidRPr="000C3C53" w:rsidRDefault="00534853" w:rsidP="00534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D</w:t>
            </w:r>
          </w:p>
        </w:tc>
        <w:tc>
          <w:tcPr>
            <w:tcW w:w="2995" w:type="dxa"/>
            <w:noWrap/>
            <w:hideMark/>
          </w:tcPr>
          <w:p w14:paraId="5B6E2B15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30" w:type="dxa"/>
            <w:noWrap/>
            <w:hideMark/>
          </w:tcPr>
          <w:p w14:paraId="2C77A750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40B867F9" w14:textId="77777777" w:rsidTr="00DB3083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77BB6030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1350" w:type="dxa"/>
            <w:noWrap/>
            <w:hideMark/>
          </w:tcPr>
          <w:p w14:paraId="6A660BDE" w14:textId="77777777" w:rsidR="00534853" w:rsidRPr="000C3C53" w:rsidRDefault="00534853" w:rsidP="0053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</w:t>
            </w:r>
          </w:p>
        </w:tc>
        <w:tc>
          <w:tcPr>
            <w:tcW w:w="2995" w:type="dxa"/>
            <w:noWrap/>
            <w:hideMark/>
          </w:tcPr>
          <w:p w14:paraId="67E23C5B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30" w:type="dxa"/>
            <w:noWrap/>
            <w:hideMark/>
          </w:tcPr>
          <w:p w14:paraId="6D3260CC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3DF14F59" w14:textId="77777777" w:rsidTr="00DB3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7D798AA7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50" w:type="dxa"/>
            <w:noWrap/>
            <w:hideMark/>
          </w:tcPr>
          <w:p w14:paraId="3AC928A5" w14:textId="77777777" w:rsidR="00534853" w:rsidRPr="000C3C53" w:rsidRDefault="00534853" w:rsidP="00534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</w:t>
            </w:r>
          </w:p>
        </w:tc>
        <w:tc>
          <w:tcPr>
            <w:tcW w:w="2995" w:type="dxa"/>
            <w:noWrap/>
            <w:hideMark/>
          </w:tcPr>
          <w:p w14:paraId="52292512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30" w:type="dxa"/>
            <w:noWrap/>
            <w:hideMark/>
          </w:tcPr>
          <w:p w14:paraId="0F80094C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7CC0592A" w14:textId="77777777" w:rsidTr="00DB3083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6D7DDFA6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50" w:type="dxa"/>
            <w:noWrap/>
            <w:hideMark/>
          </w:tcPr>
          <w:p w14:paraId="10F9C6BD" w14:textId="77777777" w:rsidR="00534853" w:rsidRPr="000C3C53" w:rsidRDefault="00534853" w:rsidP="0053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D</w:t>
            </w:r>
          </w:p>
        </w:tc>
        <w:tc>
          <w:tcPr>
            <w:tcW w:w="2995" w:type="dxa"/>
            <w:noWrap/>
            <w:hideMark/>
          </w:tcPr>
          <w:p w14:paraId="5949F5A2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30" w:type="dxa"/>
            <w:noWrap/>
            <w:hideMark/>
          </w:tcPr>
          <w:p w14:paraId="056131CE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7757EDA0" w14:textId="77777777" w:rsidTr="00DB3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7A299C56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350" w:type="dxa"/>
            <w:noWrap/>
            <w:hideMark/>
          </w:tcPr>
          <w:p w14:paraId="295F87A7" w14:textId="77777777" w:rsidR="00534853" w:rsidRPr="000C3C53" w:rsidRDefault="00534853" w:rsidP="00534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D</w:t>
            </w:r>
          </w:p>
        </w:tc>
        <w:tc>
          <w:tcPr>
            <w:tcW w:w="2995" w:type="dxa"/>
            <w:noWrap/>
            <w:hideMark/>
          </w:tcPr>
          <w:p w14:paraId="50E3E79C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330" w:type="dxa"/>
            <w:noWrap/>
            <w:hideMark/>
          </w:tcPr>
          <w:p w14:paraId="5239329F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2992F55E" w14:textId="77777777" w:rsidTr="00DB3083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03441A99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1350" w:type="dxa"/>
            <w:noWrap/>
            <w:hideMark/>
          </w:tcPr>
          <w:p w14:paraId="66BD22A4" w14:textId="77777777" w:rsidR="00534853" w:rsidRPr="000C3C53" w:rsidRDefault="00534853" w:rsidP="0053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</w:t>
            </w:r>
          </w:p>
        </w:tc>
        <w:tc>
          <w:tcPr>
            <w:tcW w:w="2995" w:type="dxa"/>
            <w:noWrap/>
            <w:hideMark/>
          </w:tcPr>
          <w:p w14:paraId="00E6DD3A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30" w:type="dxa"/>
            <w:noWrap/>
            <w:hideMark/>
          </w:tcPr>
          <w:p w14:paraId="33C1B6EA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34853" w:rsidRPr="000C3C53" w14:paraId="630C416E" w14:textId="77777777" w:rsidTr="00DB3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05DBEBA2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50" w:type="dxa"/>
            <w:noWrap/>
            <w:hideMark/>
          </w:tcPr>
          <w:p w14:paraId="60EB64D4" w14:textId="77777777" w:rsidR="00534853" w:rsidRPr="000C3C53" w:rsidRDefault="00534853" w:rsidP="00534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D</w:t>
            </w:r>
          </w:p>
        </w:tc>
        <w:tc>
          <w:tcPr>
            <w:tcW w:w="2995" w:type="dxa"/>
            <w:noWrap/>
            <w:hideMark/>
          </w:tcPr>
          <w:p w14:paraId="4187F956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3330" w:type="dxa"/>
            <w:noWrap/>
            <w:hideMark/>
          </w:tcPr>
          <w:p w14:paraId="18753202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0DCA3C38" w14:textId="77777777" w:rsidTr="00DB3083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6836F678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50" w:type="dxa"/>
            <w:noWrap/>
            <w:hideMark/>
          </w:tcPr>
          <w:p w14:paraId="1F9A4DCF" w14:textId="77777777" w:rsidR="00534853" w:rsidRPr="000C3C53" w:rsidRDefault="00534853" w:rsidP="0053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</w:t>
            </w:r>
          </w:p>
        </w:tc>
        <w:tc>
          <w:tcPr>
            <w:tcW w:w="2995" w:type="dxa"/>
            <w:noWrap/>
            <w:hideMark/>
          </w:tcPr>
          <w:p w14:paraId="7DA7CD78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3330" w:type="dxa"/>
            <w:noWrap/>
            <w:hideMark/>
          </w:tcPr>
          <w:p w14:paraId="29827B8B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0429C0CC" w14:textId="77777777" w:rsidTr="00DB3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2274F714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1350" w:type="dxa"/>
            <w:noWrap/>
            <w:hideMark/>
          </w:tcPr>
          <w:p w14:paraId="7C377FB9" w14:textId="77777777" w:rsidR="00534853" w:rsidRPr="000C3C53" w:rsidRDefault="00534853" w:rsidP="00534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D</w:t>
            </w:r>
          </w:p>
        </w:tc>
        <w:tc>
          <w:tcPr>
            <w:tcW w:w="2995" w:type="dxa"/>
            <w:noWrap/>
            <w:hideMark/>
          </w:tcPr>
          <w:p w14:paraId="782BC4A7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30" w:type="dxa"/>
            <w:noWrap/>
            <w:hideMark/>
          </w:tcPr>
          <w:p w14:paraId="422442F6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10344B9D" w14:textId="77777777" w:rsidTr="00DB3083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50D5F506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350" w:type="dxa"/>
            <w:noWrap/>
            <w:hideMark/>
          </w:tcPr>
          <w:p w14:paraId="3B25D9BF" w14:textId="77777777" w:rsidR="00534853" w:rsidRPr="000C3C53" w:rsidRDefault="00534853" w:rsidP="0053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D</w:t>
            </w:r>
          </w:p>
        </w:tc>
        <w:tc>
          <w:tcPr>
            <w:tcW w:w="2995" w:type="dxa"/>
            <w:noWrap/>
            <w:hideMark/>
          </w:tcPr>
          <w:p w14:paraId="361F43D0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3330" w:type="dxa"/>
            <w:noWrap/>
            <w:hideMark/>
          </w:tcPr>
          <w:p w14:paraId="68794AB7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192299DB" w14:textId="77777777" w:rsidTr="00DB3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4145868C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1350" w:type="dxa"/>
            <w:noWrap/>
            <w:hideMark/>
          </w:tcPr>
          <w:p w14:paraId="234791C3" w14:textId="77777777" w:rsidR="00534853" w:rsidRPr="000C3C53" w:rsidRDefault="00534853" w:rsidP="00534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</w:t>
            </w:r>
          </w:p>
        </w:tc>
        <w:tc>
          <w:tcPr>
            <w:tcW w:w="2995" w:type="dxa"/>
            <w:noWrap/>
            <w:hideMark/>
          </w:tcPr>
          <w:p w14:paraId="0BAFA4B5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30" w:type="dxa"/>
            <w:noWrap/>
            <w:hideMark/>
          </w:tcPr>
          <w:p w14:paraId="6C4E7670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391743BB" w14:textId="77777777" w:rsidTr="00DB3083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5F752113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1350" w:type="dxa"/>
            <w:noWrap/>
            <w:hideMark/>
          </w:tcPr>
          <w:p w14:paraId="2B82D0C9" w14:textId="77777777" w:rsidR="00534853" w:rsidRPr="000C3C53" w:rsidRDefault="00534853" w:rsidP="0053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D</w:t>
            </w:r>
          </w:p>
        </w:tc>
        <w:tc>
          <w:tcPr>
            <w:tcW w:w="2995" w:type="dxa"/>
            <w:noWrap/>
            <w:hideMark/>
          </w:tcPr>
          <w:p w14:paraId="549084A9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30" w:type="dxa"/>
            <w:noWrap/>
            <w:hideMark/>
          </w:tcPr>
          <w:p w14:paraId="473E38D6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229977C3" w14:textId="77777777" w:rsidTr="00DB3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4C8E3C8B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350" w:type="dxa"/>
            <w:noWrap/>
            <w:hideMark/>
          </w:tcPr>
          <w:p w14:paraId="07B571A6" w14:textId="77777777" w:rsidR="00534853" w:rsidRPr="000C3C53" w:rsidRDefault="00534853" w:rsidP="00534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D</w:t>
            </w:r>
          </w:p>
        </w:tc>
        <w:tc>
          <w:tcPr>
            <w:tcW w:w="2995" w:type="dxa"/>
            <w:noWrap/>
            <w:hideMark/>
          </w:tcPr>
          <w:p w14:paraId="56D595EA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30" w:type="dxa"/>
            <w:noWrap/>
            <w:hideMark/>
          </w:tcPr>
          <w:p w14:paraId="5AE51D14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2AC2D79E" w14:textId="77777777" w:rsidTr="00DB3083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7494321A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1350" w:type="dxa"/>
            <w:noWrap/>
            <w:hideMark/>
          </w:tcPr>
          <w:p w14:paraId="74530D79" w14:textId="77777777" w:rsidR="00534853" w:rsidRPr="000C3C53" w:rsidRDefault="00534853" w:rsidP="0053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</w:t>
            </w:r>
          </w:p>
        </w:tc>
        <w:tc>
          <w:tcPr>
            <w:tcW w:w="2995" w:type="dxa"/>
            <w:noWrap/>
            <w:hideMark/>
          </w:tcPr>
          <w:p w14:paraId="3138C8E1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30" w:type="dxa"/>
            <w:noWrap/>
            <w:hideMark/>
          </w:tcPr>
          <w:p w14:paraId="6A7F2532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04DFBDB1" w14:textId="77777777" w:rsidTr="00DB3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0FD683D2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50" w:type="dxa"/>
            <w:noWrap/>
            <w:hideMark/>
          </w:tcPr>
          <w:p w14:paraId="338BC457" w14:textId="77777777" w:rsidR="00534853" w:rsidRPr="000C3C53" w:rsidRDefault="00534853" w:rsidP="00534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D</w:t>
            </w:r>
          </w:p>
        </w:tc>
        <w:tc>
          <w:tcPr>
            <w:tcW w:w="2995" w:type="dxa"/>
            <w:noWrap/>
            <w:hideMark/>
          </w:tcPr>
          <w:p w14:paraId="13F8082A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30" w:type="dxa"/>
            <w:noWrap/>
            <w:hideMark/>
          </w:tcPr>
          <w:p w14:paraId="2D5DDC78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37087B72" w14:textId="77777777" w:rsidTr="00DB3083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167CD777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350" w:type="dxa"/>
            <w:noWrap/>
            <w:hideMark/>
          </w:tcPr>
          <w:p w14:paraId="4E62B17E" w14:textId="77777777" w:rsidR="00534853" w:rsidRPr="000C3C53" w:rsidRDefault="00534853" w:rsidP="0053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</w:t>
            </w:r>
          </w:p>
        </w:tc>
        <w:tc>
          <w:tcPr>
            <w:tcW w:w="2995" w:type="dxa"/>
            <w:noWrap/>
            <w:hideMark/>
          </w:tcPr>
          <w:p w14:paraId="3B4010A1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30" w:type="dxa"/>
            <w:noWrap/>
            <w:hideMark/>
          </w:tcPr>
          <w:p w14:paraId="23CAD2DF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4BE69C0E" w14:textId="77777777" w:rsidTr="00DB3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5B74945C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350" w:type="dxa"/>
            <w:noWrap/>
            <w:hideMark/>
          </w:tcPr>
          <w:p w14:paraId="226C865C" w14:textId="77777777" w:rsidR="00534853" w:rsidRPr="000C3C53" w:rsidRDefault="00534853" w:rsidP="00534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D</w:t>
            </w:r>
          </w:p>
        </w:tc>
        <w:tc>
          <w:tcPr>
            <w:tcW w:w="2995" w:type="dxa"/>
            <w:noWrap/>
            <w:hideMark/>
          </w:tcPr>
          <w:p w14:paraId="386B3158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30" w:type="dxa"/>
            <w:noWrap/>
            <w:hideMark/>
          </w:tcPr>
          <w:p w14:paraId="0350C01C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01BFF1EA" w14:textId="77777777" w:rsidTr="00DB3083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68FDB388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350" w:type="dxa"/>
            <w:noWrap/>
            <w:hideMark/>
          </w:tcPr>
          <w:p w14:paraId="67DD4F35" w14:textId="77777777" w:rsidR="00534853" w:rsidRPr="000C3C53" w:rsidRDefault="00534853" w:rsidP="0053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</w:t>
            </w:r>
          </w:p>
        </w:tc>
        <w:tc>
          <w:tcPr>
            <w:tcW w:w="2995" w:type="dxa"/>
            <w:noWrap/>
            <w:hideMark/>
          </w:tcPr>
          <w:p w14:paraId="30348630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30" w:type="dxa"/>
            <w:noWrap/>
            <w:hideMark/>
          </w:tcPr>
          <w:p w14:paraId="6A0CA26C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4E38BD60" w14:textId="77777777" w:rsidTr="00DB3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3BB047F8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350" w:type="dxa"/>
            <w:noWrap/>
            <w:hideMark/>
          </w:tcPr>
          <w:p w14:paraId="74C5C424" w14:textId="77777777" w:rsidR="00534853" w:rsidRPr="000C3C53" w:rsidRDefault="00534853" w:rsidP="00534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D</w:t>
            </w:r>
          </w:p>
        </w:tc>
        <w:tc>
          <w:tcPr>
            <w:tcW w:w="2995" w:type="dxa"/>
            <w:noWrap/>
            <w:hideMark/>
          </w:tcPr>
          <w:p w14:paraId="6202A21F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30" w:type="dxa"/>
            <w:noWrap/>
            <w:hideMark/>
          </w:tcPr>
          <w:p w14:paraId="1A1261A5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4E4F412C" w14:textId="77777777" w:rsidTr="00DB3083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71C5DBD2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28</w:t>
            </w:r>
          </w:p>
        </w:tc>
        <w:tc>
          <w:tcPr>
            <w:tcW w:w="1350" w:type="dxa"/>
            <w:noWrap/>
            <w:hideMark/>
          </w:tcPr>
          <w:p w14:paraId="4E8F0039" w14:textId="77777777" w:rsidR="00534853" w:rsidRPr="000C3C53" w:rsidRDefault="00534853" w:rsidP="0053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D</w:t>
            </w:r>
          </w:p>
        </w:tc>
        <w:tc>
          <w:tcPr>
            <w:tcW w:w="2995" w:type="dxa"/>
            <w:noWrap/>
            <w:hideMark/>
          </w:tcPr>
          <w:p w14:paraId="5F086B23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330" w:type="dxa"/>
            <w:noWrap/>
            <w:hideMark/>
          </w:tcPr>
          <w:p w14:paraId="61031526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3C0B1220" w14:textId="77777777" w:rsidTr="00DB3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5184242D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1350" w:type="dxa"/>
            <w:noWrap/>
            <w:hideMark/>
          </w:tcPr>
          <w:p w14:paraId="556CC177" w14:textId="77777777" w:rsidR="00534853" w:rsidRPr="000C3C53" w:rsidRDefault="00534853" w:rsidP="00534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D</w:t>
            </w:r>
          </w:p>
        </w:tc>
        <w:tc>
          <w:tcPr>
            <w:tcW w:w="2995" w:type="dxa"/>
            <w:noWrap/>
            <w:hideMark/>
          </w:tcPr>
          <w:p w14:paraId="4846DA61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330" w:type="dxa"/>
            <w:noWrap/>
            <w:hideMark/>
          </w:tcPr>
          <w:p w14:paraId="6134A782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34853" w:rsidRPr="000C3C53" w14:paraId="0C6A7D33" w14:textId="77777777" w:rsidTr="00DB3083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0FC31EAF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350" w:type="dxa"/>
            <w:noWrap/>
            <w:hideMark/>
          </w:tcPr>
          <w:p w14:paraId="4B7CD6DF" w14:textId="77777777" w:rsidR="00534853" w:rsidRPr="000C3C53" w:rsidRDefault="00534853" w:rsidP="0053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D</w:t>
            </w:r>
          </w:p>
        </w:tc>
        <w:tc>
          <w:tcPr>
            <w:tcW w:w="2995" w:type="dxa"/>
            <w:noWrap/>
            <w:hideMark/>
          </w:tcPr>
          <w:p w14:paraId="0F4C04CD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330" w:type="dxa"/>
            <w:noWrap/>
            <w:hideMark/>
          </w:tcPr>
          <w:p w14:paraId="7260F380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69D2EA96" w14:textId="77777777" w:rsidTr="00DB3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6C51BF34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350" w:type="dxa"/>
            <w:noWrap/>
            <w:hideMark/>
          </w:tcPr>
          <w:p w14:paraId="17211824" w14:textId="77777777" w:rsidR="00534853" w:rsidRPr="000C3C53" w:rsidRDefault="00534853" w:rsidP="00534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D</w:t>
            </w:r>
          </w:p>
        </w:tc>
        <w:tc>
          <w:tcPr>
            <w:tcW w:w="2995" w:type="dxa"/>
            <w:noWrap/>
            <w:hideMark/>
          </w:tcPr>
          <w:p w14:paraId="6BA7E66E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3330" w:type="dxa"/>
            <w:noWrap/>
            <w:hideMark/>
          </w:tcPr>
          <w:p w14:paraId="2340037F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2BBDDE6A" w14:textId="77777777" w:rsidTr="00DB3083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5B7E7952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1350" w:type="dxa"/>
            <w:noWrap/>
            <w:hideMark/>
          </w:tcPr>
          <w:p w14:paraId="1E013028" w14:textId="77777777" w:rsidR="00534853" w:rsidRPr="000C3C53" w:rsidRDefault="00534853" w:rsidP="0053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</w:t>
            </w:r>
          </w:p>
        </w:tc>
        <w:tc>
          <w:tcPr>
            <w:tcW w:w="2995" w:type="dxa"/>
            <w:noWrap/>
            <w:hideMark/>
          </w:tcPr>
          <w:p w14:paraId="2EA1418E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3330" w:type="dxa"/>
            <w:noWrap/>
            <w:hideMark/>
          </w:tcPr>
          <w:p w14:paraId="7B5CA1F3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37AFA4EF" w14:textId="77777777" w:rsidTr="00DB3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2E0A5B28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1350" w:type="dxa"/>
            <w:noWrap/>
            <w:hideMark/>
          </w:tcPr>
          <w:p w14:paraId="5E57CE6B" w14:textId="77777777" w:rsidR="00534853" w:rsidRPr="000C3C53" w:rsidRDefault="00534853" w:rsidP="00534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D</w:t>
            </w:r>
          </w:p>
        </w:tc>
        <w:tc>
          <w:tcPr>
            <w:tcW w:w="2995" w:type="dxa"/>
            <w:noWrap/>
            <w:hideMark/>
          </w:tcPr>
          <w:p w14:paraId="6996C43F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3330" w:type="dxa"/>
            <w:noWrap/>
            <w:hideMark/>
          </w:tcPr>
          <w:p w14:paraId="57F39BDF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534853" w:rsidRPr="000C3C53" w14:paraId="2EBB847F" w14:textId="77777777" w:rsidTr="00DB3083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68574661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1350" w:type="dxa"/>
            <w:noWrap/>
            <w:hideMark/>
          </w:tcPr>
          <w:p w14:paraId="7733E41B" w14:textId="77777777" w:rsidR="00534853" w:rsidRPr="000C3C53" w:rsidRDefault="00534853" w:rsidP="0053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</w:t>
            </w:r>
          </w:p>
        </w:tc>
        <w:tc>
          <w:tcPr>
            <w:tcW w:w="2995" w:type="dxa"/>
            <w:noWrap/>
            <w:hideMark/>
          </w:tcPr>
          <w:p w14:paraId="1CC2DD17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3330" w:type="dxa"/>
            <w:noWrap/>
            <w:hideMark/>
          </w:tcPr>
          <w:p w14:paraId="7AA889CD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534853" w:rsidRPr="000C3C53" w14:paraId="4FF8A552" w14:textId="77777777" w:rsidTr="00DB3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6AD6BBE6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</w:t>
            </w:r>
          </w:p>
        </w:tc>
        <w:tc>
          <w:tcPr>
            <w:tcW w:w="1350" w:type="dxa"/>
            <w:noWrap/>
            <w:hideMark/>
          </w:tcPr>
          <w:p w14:paraId="4AF3567F" w14:textId="77777777" w:rsidR="00534853" w:rsidRPr="000C3C53" w:rsidRDefault="00534853" w:rsidP="00534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</w:t>
            </w:r>
          </w:p>
        </w:tc>
        <w:tc>
          <w:tcPr>
            <w:tcW w:w="2995" w:type="dxa"/>
            <w:noWrap/>
            <w:hideMark/>
          </w:tcPr>
          <w:p w14:paraId="744A2E5C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3330" w:type="dxa"/>
            <w:noWrap/>
            <w:hideMark/>
          </w:tcPr>
          <w:p w14:paraId="5CE172A9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534853" w:rsidRPr="000C3C53" w14:paraId="27712A0A" w14:textId="77777777" w:rsidTr="00DB3083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10EB1229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350" w:type="dxa"/>
            <w:noWrap/>
            <w:hideMark/>
          </w:tcPr>
          <w:p w14:paraId="25245A6E" w14:textId="77777777" w:rsidR="00534853" w:rsidRPr="000C3C53" w:rsidRDefault="00534853" w:rsidP="0053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D</w:t>
            </w:r>
          </w:p>
        </w:tc>
        <w:tc>
          <w:tcPr>
            <w:tcW w:w="2995" w:type="dxa"/>
            <w:noWrap/>
            <w:hideMark/>
          </w:tcPr>
          <w:p w14:paraId="7EADF5E3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30" w:type="dxa"/>
            <w:noWrap/>
            <w:hideMark/>
          </w:tcPr>
          <w:p w14:paraId="72BF140D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6983BDE0" w14:textId="77777777" w:rsidTr="00DB3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3B668A17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350" w:type="dxa"/>
            <w:noWrap/>
            <w:hideMark/>
          </w:tcPr>
          <w:p w14:paraId="67CC60A1" w14:textId="77777777" w:rsidR="00534853" w:rsidRPr="000C3C53" w:rsidRDefault="00534853" w:rsidP="00534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</w:t>
            </w:r>
          </w:p>
        </w:tc>
        <w:tc>
          <w:tcPr>
            <w:tcW w:w="2995" w:type="dxa"/>
            <w:noWrap/>
            <w:hideMark/>
          </w:tcPr>
          <w:p w14:paraId="26A3FD3F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30" w:type="dxa"/>
            <w:noWrap/>
            <w:hideMark/>
          </w:tcPr>
          <w:p w14:paraId="7C371DEB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397A537C" w14:textId="77777777" w:rsidTr="00DB3083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7E181DCD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</w:t>
            </w:r>
          </w:p>
        </w:tc>
        <w:tc>
          <w:tcPr>
            <w:tcW w:w="1350" w:type="dxa"/>
            <w:noWrap/>
            <w:hideMark/>
          </w:tcPr>
          <w:p w14:paraId="7E3C4318" w14:textId="77777777" w:rsidR="00534853" w:rsidRPr="000C3C53" w:rsidRDefault="00534853" w:rsidP="0053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D</w:t>
            </w:r>
          </w:p>
        </w:tc>
        <w:tc>
          <w:tcPr>
            <w:tcW w:w="2995" w:type="dxa"/>
            <w:noWrap/>
            <w:hideMark/>
          </w:tcPr>
          <w:p w14:paraId="68E6F936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330" w:type="dxa"/>
            <w:noWrap/>
            <w:hideMark/>
          </w:tcPr>
          <w:p w14:paraId="7FF37271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34853" w:rsidRPr="000C3C53" w14:paraId="5EDCC0FE" w14:textId="77777777" w:rsidTr="00DB3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24E18E65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350" w:type="dxa"/>
            <w:noWrap/>
            <w:hideMark/>
          </w:tcPr>
          <w:p w14:paraId="7C208411" w14:textId="77777777" w:rsidR="00534853" w:rsidRPr="000C3C53" w:rsidRDefault="00534853" w:rsidP="00534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</w:t>
            </w:r>
          </w:p>
        </w:tc>
        <w:tc>
          <w:tcPr>
            <w:tcW w:w="2995" w:type="dxa"/>
            <w:noWrap/>
            <w:hideMark/>
          </w:tcPr>
          <w:p w14:paraId="0677760B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30" w:type="dxa"/>
            <w:noWrap/>
            <w:hideMark/>
          </w:tcPr>
          <w:p w14:paraId="2FF82CD5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007D2D22" w14:textId="77777777" w:rsidTr="00DB3083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55E4B367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350" w:type="dxa"/>
            <w:noWrap/>
            <w:hideMark/>
          </w:tcPr>
          <w:p w14:paraId="41C35C2C" w14:textId="77777777" w:rsidR="00534853" w:rsidRPr="000C3C53" w:rsidRDefault="00534853" w:rsidP="0053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D</w:t>
            </w:r>
          </w:p>
        </w:tc>
        <w:tc>
          <w:tcPr>
            <w:tcW w:w="2995" w:type="dxa"/>
            <w:noWrap/>
            <w:hideMark/>
          </w:tcPr>
          <w:p w14:paraId="7EB3D115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330" w:type="dxa"/>
            <w:noWrap/>
            <w:hideMark/>
          </w:tcPr>
          <w:p w14:paraId="53690F4F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0454D0EF" w14:textId="77777777" w:rsidTr="00DB3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5D392640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350" w:type="dxa"/>
            <w:noWrap/>
            <w:hideMark/>
          </w:tcPr>
          <w:p w14:paraId="747D483B" w14:textId="77777777" w:rsidR="00534853" w:rsidRPr="000C3C53" w:rsidRDefault="00534853" w:rsidP="00534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</w:t>
            </w:r>
          </w:p>
        </w:tc>
        <w:tc>
          <w:tcPr>
            <w:tcW w:w="2995" w:type="dxa"/>
            <w:noWrap/>
            <w:hideMark/>
          </w:tcPr>
          <w:p w14:paraId="0548E2B8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330" w:type="dxa"/>
            <w:noWrap/>
            <w:hideMark/>
          </w:tcPr>
          <w:p w14:paraId="582E53E1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09C2769E" w14:textId="77777777" w:rsidTr="00DB3083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44E00D68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350" w:type="dxa"/>
            <w:noWrap/>
            <w:hideMark/>
          </w:tcPr>
          <w:p w14:paraId="626F2B8A" w14:textId="77777777" w:rsidR="00534853" w:rsidRPr="000C3C53" w:rsidRDefault="00534853" w:rsidP="0053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D</w:t>
            </w:r>
          </w:p>
        </w:tc>
        <w:tc>
          <w:tcPr>
            <w:tcW w:w="2995" w:type="dxa"/>
            <w:noWrap/>
            <w:hideMark/>
          </w:tcPr>
          <w:p w14:paraId="5DE64863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330" w:type="dxa"/>
            <w:noWrap/>
            <w:hideMark/>
          </w:tcPr>
          <w:p w14:paraId="6673F673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36A77A89" w14:textId="77777777" w:rsidTr="00DB3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044D40E7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50" w:type="dxa"/>
            <w:noWrap/>
            <w:hideMark/>
          </w:tcPr>
          <w:p w14:paraId="22BF858F" w14:textId="77777777" w:rsidR="00534853" w:rsidRPr="000C3C53" w:rsidRDefault="00534853" w:rsidP="00534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</w:t>
            </w:r>
          </w:p>
        </w:tc>
        <w:tc>
          <w:tcPr>
            <w:tcW w:w="2995" w:type="dxa"/>
            <w:noWrap/>
            <w:hideMark/>
          </w:tcPr>
          <w:p w14:paraId="287375CC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330" w:type="dxa"/>
            <w:noWrap/>
            <w:hideMark/>
          </w:tcPr>
          <w:p w14:paraId="707AEB72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363B5543" w14:textId="77777777" w:rsidTr="00DB3083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5214B901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</w:t>
            </w:r>
          </w:p>
        </w:tc>
        <w:tc>
          <w:tcPr>
            <w:tcW w:w="1350" w:type="dxa"/>
            <w:noWrap/>
            <w:hideMark/>
          </w:tcPr>
          <w:p w14:paraId="000A3009" w14:textId="77777777" w:rsidR="00534853" w:rsidRPr="000C3C53" w:rsidRDefault="00534853" w:rsidP="0053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D</w:t>
            </w:r>
          </w:p>
        </w:tc>
        <w:tc>
          <w:tcPr>
            <w:tcW w:w="2995" w:type="dxa"/>
            <w:noWrap/>
            <w:hideMark/>
          </w:tcPr>
          <w:p w14:paraId="21E1867D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330" w:type="dxa"/>
            <w:noWrap/>
            <w:hideMark/>
          </w:tcPr>
          <w:p w14:paraId="63F12C3F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34853" w:rsidRPr="000C3C53" w14:paraId="4417BB0D" w14:textId="77777777" w:rsidTr="00DB3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1D42C628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350" w:type="dxa"/>
            <w:noWrap/>
            <w:hideMark/>
          </w:tcPr>
          <w:p w14:paraId="25B8A5B4" w14:textId="77777777" w:rsidR="00534853" w:rsidRPr="000C3C53" w:rsidRDefault="00534853" w:rsidP="00534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D</w:t>
            </w:r>
          </w:p>
        </w:tc>
        <w:tc>
          <w:tcPr>
            <w:tcW w:w="2995" w:type="dxa"/>
            <w:noWrap/>
            <w:hideMark/>
          </w:tcPr>
          <w:p w14:paraId="37B9B492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30" w:type="dxa"/>
            <w:noWrap/>
            <w:hideMark/>
          </w:tcPr>
          <w:p w14:paraId="6A511822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086F4E52" w14:textId="77777777" w:rsidTr="00DB3083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5D6FAE5F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2</w:t>
            </w:r>
          </w:p>
        </w:tc>
        <w:tc>
          <w:tcPr>
            <w:tcW w:w="1350" w:type="dxa"/>
            <w:noWrap/>
            <w:hideMark/>
          </w:tcPr>
          <w:p w14:paraId="20816BBF" w14:textId="77777777" w:rsidR="00534853" w:rsidRPr="000C3C53" w:rsidRDefault="00534853" w:rsidP="0053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</w:t>
            </w:r>
          </w:p>
        </w:tc>
        <w:tc>
          <w:tcPr>
            <w:tcW w:w="2995" w:type="dxa"/>
            <w:noWrap/>
            <w:hideMark/>
          </w:tcPr>
          <w:p w14:paraId="200F542F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30" w:type="dxa"/>
            <w:noWrap/>
            <w:hideMark/>
          </w:tcPr>
          <w:p w14:paraId="071D41BB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491DD651" w14:textId="77777777" w:rsidTr="00DB3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311C59C9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</w:t>
            </w:r>
          </w:p>
        </w:tc>
        <w:tc>
          <w:tcPr>
            <w:tcW w:w="1350" w:type="dxa"/>
            <w:noWrap/>
            <w:hideMark/>
          </w:tcPr>
          <w:p w14:paraId="27AD3E20" w14:textId="77777777" w:rsidR="00534853" w:rsidRPr="000C3C53" w:rsidRDefault="00534853" w:rsidP="00534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D</w:t>
            </w:r>
          </w:p>
        </w:tc>
        <w:tc>
          <w:tcPr>
            <w:tcW w:w="2995" w:type="dxa"/>
            <w:noWrap/>
            <w:hideMark/>
          </w:tcPr>
          <w:p w14:paraId="3C351DC1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3330" w:type="dxa"/>
            <w:noWrap/>
            <w:hideMark/>
          </w:tcPr>
          <w:p w14:paraId="5CC33D91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534853" w:rsidRPr="000C3C53" w14:paraId="5501DA3D" w14:textId="77777777" w:rsidTr="00DB3083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18B3B7D2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350" w:type="dxa"/>
            <w:noWrap/>
            <w:hideMark/>
          </w:tcPr>
          <w:p w14:paraId="419FB753" w14:textId="77777777" w:rsidR="00534853" w:rsidRPr="000C3C53" w:rsidRDefault="00534853" w:rsidP="0053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</w:t>
            </w:r>
          </w:p>
        </w:tc>
        <w:tc>
          <w:tcPr>
            <w:tcW w:w="2995" w:type="dxa"/>
            <w:noWrap/>
            <w:hideMark/>
          </w:tcPr>
          <w:p w14:paraId="2748C24C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3330" w:type="dxa"/>
            <w:noWrap/>
            <w:hideMark/>
          </w:tcPr>
          <w:p w14:paraId="2D529A9A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534853" w:rsidRPr="000C3C53" w14:paraId="268426C1" w14:textId="77777777" w:rsidTr="00DB3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431E3D43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4</w:t>
            </w:r>
          </w:p>
        </w:tc>
        <w:tc>
          <w:tcPr>
            <w:tcW w:w="1350" w:type="dxa"/>
            <w:noWrap/>
            <w:hideMark/>
          </w:tcPr>
          <w:p w14:paraId="7A210AC7" w14:textId="77777777" w:rsidR="00534853" w:rsidRPr="000C3C53" w:rsidRDefault="00534853" w:rsidP="00534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D</w:t>
            </w:r>
          </w:p>
        </w:tc>
        <w:tc>
          <w:tcPr>
            <w:tcW w:w="2995" w:type="dxa"/>
            <w:noWrap/>
            <w:hideMark/>
          </w:tcPr>
          <w:p w14:paraId="60A77385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3330" w:type="dxa"/>
            <w:noWrap/>
            <w:hideMark/>
          </w:tcPr>
          <w:p w14:paraId="13079FA5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</w:tr>
      <w:tr w:rsidR="00534853" w:rsidRPr="000C3C53" w14:paraId="317DA522" w14:textId="77777777" w:rsidTr="00DB3083">
        <w:trPr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36CF7B3A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350" w:type="dxa"/>
            <w:noWrap/>
            <w:hideMark/>
          </w:tcPr>
          <w:p w14:paraId="50B733FD" w14:textId="77777777" w:rsidR="00534853" w:rsidRPr="000C3C53" w:rsidRDefault="00534853" w:rsidP="005348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D</w:t>
            </w:r>
          </w:p>
        </w:tc>
        <w:tc>
          <w:tcPr>
            <w:tcW w:w="2995" w:type="dxa"/>
            <w:noWrap/>
            <w:hideMark/>
          </w:tcPr>
          <w:p w14:paraId="1F525B89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3330" w:type="dxa"/>
            <w:noWrap/>
            <w:hideMark/>
          </w:tcPr>
          <w:p w14:paraId="358E5C74" w14:textId="77777777" w:rsidR="00534853" w:rsidRPr="000C3C53" w:rsidRDefault="00534853" w:rsidP="0053485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534853" w:rsidRPr="000C3C53" w14:paraId="1E78DDEF" w14:textId="77777777" w:rsidTr="00DB3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noWrap/>
            <w:hideMark/>
          </w:tcPr>
          <w:p w14:paraId="3C34DEC5" w14:textId="77777777" w:rsidR="00534853" w:rsidRPr="000C3C53" w:rsidRDefault="00534853" w:rsidP="0053485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</w:t>
            </w:r>
          </w:p>
        </w:tc>
        <w:tc>
          <w:tcPr>
            <w:tcW w:w="1350" w:type="dxa"/>
            <w:noWrap/>
            <w:hideMark/>
          </w:tcPr>
          <w:p w14:paraId="5353081A" w14:textId="77777777" w:rsidR="00534853" w:rsidRPr="000C3C53" w:rsidRDefault="00534853" w:rsidP="005348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S</w:t>
            </w:r>
          </w:p>
        </w:tc>
        <w:tc>
          <w:tcPr>
            <w:tcW w:w="2995" w:type="dxa"/>
            <w:noWrap/>
            <w:hideMark/>
          </w:tcPr>
          <w:p w14:paraId="336AB3CC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3330" w:type="dxa"/>
            <w:noWrap/>
            <w:hideMark/>
          </w:tcPr>
          <w:p w14:paraId="1F807799" w14:textId="77777777" w:rsidR="00534853" w:rsidRPr="000C3C53" w:rsidRDefault="00534853" w:rsidP="0053485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C3C5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</w:tbl>
    <w:p w14:paraId="58F89884" w14:textId="77777777" w:rsidR="00B76763" w:rsidRPr="000C3C53" w:rsidRDefault="00B76763">
      <w:pPr>
        <w:rPr>
          <w:rFonts w:ascii="Times New Roman" w:hAnsi="Times New Roman" w:cs="Times New Roman"/>
        </w:rPr>
      </w:pPr>
    </w:p>
    <w:sectPr w:rsidR="00B76763" w:rsidRPr="000C3C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4B2"/>
    <w:rsid w:val="000C3C53"/>
    <w:rsid w:val="001224B2"/>
    <w:rsid w:val="001268FF"/>
    <w:rsid w:val="002114C7"/>
    <w:rsid w:val="00277C2C"/>
    <w:rsid w:val="002B0DF7"/>
    <w:rsid w:val="003259AC"/>
    <w:rsid w:val="003F4B96"/>
    <w:rsid w:val="00534853"/>
    <w:rsid w:val="00A612EA"/>
    <w:rsid w:val="00B76763"/>
    <w:rsid w:val="00D63C29"/>
    <w:rsid w:val="00DB3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9ACE5"/>
  <w15:chartTrackingRefBased/>
  <w15:docId w15:val="{7BC2870D-75C7-42F0-9CF9-EAE614466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24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24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24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24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24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24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24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24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24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4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24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24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24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24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24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24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24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24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24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24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24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24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24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24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24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24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24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24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24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24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1224B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53485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ddy, Karthik</dc:creator>
  <cp:keywords/>
  <dc:description/>
  <cp:lastModifiedBy>Deng, Callie</cp:lastModifiedBy>
  <cp:revision>2</cp:revision>
  <dcterms:created xsi:type="dcterms:W3CDTF">2025-11-14T00:25:00Z</dcterms:created>
  <dcterms:modified xsi:type="dcterms:W3CDTF">2025-11-14T00:25:00Z</dcterms:modified>
</cp:coreProperties>
</file>